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C7E6" w14:textId="77777777" w:rsidR="003210D4" w:rsidRPr="0071178B" w:rsidRDefault="003210D4" w:rsidP="003210D4">
      <w:pPr>
        <w:pStyle w:val="Caption"/>
        <w:keepNext/>
        <w:rPr>
          <w:rFonts w:cstheme="minorHAnsi"/>
          <w:b/>
          <w:color w:val="auto"/>
          <w:sz w:val="20"/>
          <w:szCs w:val="20"/>
        </w:rPr>
      </w:pPr>
      <w:r w:rsidRPr="0071178B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Table A.</w:t>
      </w:r>
      <w:r w:rsidRPr="0071178B">
        <w:rPr>
          <w:rFonts w:cstheme="minorHAnsi"/>
          <w:color w:val="auto"/>
          <w:sz w:val="20"/>
          <w:szCs w:val="20"/>
        </w:rPr>
        <w:t xml:space="preserve"> </w:t>
      </w:r>
      <w:r w:rsidRPr="0071178B">
        <w:rPr>
          <w:rFonts w:cstheme="minorHAnsi"/>
          <w:b/>
          <w:i w:val="0"/>
          <w:color w:val="auto"/>
          <w:sz w:val="20"/>
          <w:szCs w:val="20"/>
        </w:rPr>
        <w:t>Proportion of missing variables in study cohort</w:t>
      </w:r>
    </w:p>
    <w:tbl>
      <w:tblPr>
        <w:tblStyle w:val="GridTable5Dark-Accent1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4701"/>
        <w:gridCol w:w="1324"/>
      </w:tblGrid>
      <w:tr w:rsidR="003210D4" w:rsidRPr="007C55C8" w14:paraId="0523B1FC" w14:textId="77777777" w:rsidTr="00C84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A2BB2CC" w14:textId="77777777" w:rsidR="003210D4" w:rsidRPr="0071178B" w:rsidRDefault="003210D4" w:rsidP="000A2A84">
            <w:pPr>
              <w:jc w:val="center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7C55C8">
              <w:rPr>
                <w:rFonts w:cstheme="minorHAnsi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251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97719D8" w14:textId="77777777" w:rsidR="003210D4" w:rsidRPr="0071178B" w:rsidRDefault="003210D4" w:rsidP="000A2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7C55C8">
              <w:rPr>
                <w:rFonts w:cstheme="minorHAnsi"/>
                <w:color w:val="auto"/>
                <w:sz w:val="20"/>
                <w:szCs w:val="20"/>
              </w:rPr>
              <w:t>Categories</w:t>
            </w:r>
          </w:p>
        </w:tc>
        <w:tc>
          <w:tcPr>
            <w:tcW w:w="708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9275639" w14:textId="77777777" w:rsidR="003210D4" w:rsidRPr="0071178B" w:rsidRDefault="003210D4" w:rsidP="000A2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7C55C8">
              <w:rPr>
                <w:rFonts w:cstheme="minorHAnsi"/>
                <w:color w:val="auto"/>
                <w:sz w:val="20"/>
                <w:szCs w:val="20"/>
              </w:rPr>
              <w:t>% Missing</w:t>
            </w:r>
          </w:p>
        </w:tc>
      </w:tr>
      <w:tr w:rsidR="003210D4" w:rsidRPr="007C55C8" w14:paraId="35BFA529" w14:textId="77777777" w:rsidTr="00C8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456FCBE4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2514" w:type="pct"/>
            <w:shd w:val="clear" w:color="auto" w:fill="auto"/>
            <w:hideMark/>
          </w:tcPr>
          <w:p w14:paraId="6CEDBE45" w14:textId="77777777" w:rsidR="003210D4" w:rsidRPr="007C55C8" w:rsidRDefault="003210D4" w:rsidP="000A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Continuous variable (years)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77A9521A" w14:textId="77777777" w:rsidR="003210D4" w:rsidRPr="007C55C8" w:rsidRDefault="003210D4" w:rsidP="000A2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10D4" w:rsidRPr="007C55C8" w14:paraId="5C9507C3" w14:textId="77777777" w:rsidTr="00C849E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142FD729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Race</w:t>
            </w:r>
          </w:p>
        </w:tc>
        <w:tc>
          <w:tcPr>
            <w:tcW w:w="2514" w:type="pct"/>
            <w:shd w:val="clear" w:color="auto" w:fill="auto"/>
          </w:tcPr>
          <w:p w14:paraId="0A5DFB64" w14:textId="77777777" w:rsidR="003210D4" w:rsidRPr="007C55C8" w:rsidRDefault="003210D4" w:rsidP="000A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White/Black/Hispanic/Asian or Pacific Islander/Native American/Others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5281E758" w14:textId="77777777" w:rsidR="003210D4" w:rsidRPr="007C55C8" w:rsidRDefault="003210D4" w:rsidP="000A2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5.5</w:t>
            </w:r>
          </w:p>
        </w:tc>
      </w:tr>
      <w:tr w:rsidR="003210D4" w:rsidRPr="007C55C8" w14:paraId="1AC44D0D" w14:textId="77777777" w:rsidTr="00C8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5C57BA26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2514" w:type="pct"/>
            <w:shd w:val="clear" w:color="auto" w:fill="auto"/>
            <w:hideMark/>
          </w:tcPr>
          <w:p w14:paraId="2C8D3CBE" w14:textId="77777777" w:rsidR="003210D4" w:rsidRPr="007C55C8" w:rsidRDefault="003210D4" w:rsidP="000A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Female / Male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415FFEF1" w14:textId="77777777" w:rsidR="003210D4" w:rsidRPr="007C55C8" w:rsidRDefault="003210D4" w:rsidP="000A2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10D4" w:rsidRPr="007C55C8" w14:paraId="17133D34" w14:textId="77777777" w:rsidTr="00C84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77CCBBF8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Payer (Insurance)</w:t>
            </w:r>
          </w:p>
        </w:tc>
        <w:tc>
          <w:tcPr>
            <w:tcW w:w="2514" w:type="pct"/>
            <w:shd w:val="clear" w:color="auto" w:fill="auto"/>
          </w:tcPr>
          <w:p w14:paraId="0454078B" w14:textId="77777777" w:rsidR="003210D4" w:rsidRPr="007C55C8" w:rsidRDefault="003210D4" w:rsidP="000A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Medicare/Medicaid/Private/Self-Pay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26B20915" w14:textId="77777777" w:rsidR="003210D4" w:rsidRPr="007C55C8" w:rsidRDefault="003210D4" w:rsidP="000A2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0.39</w:t>
            </w:r>
          </w:p>
        </w:tc>
      </w:tr>
      <w:tr w:rsidR="003210D4" w:rsidRPr="007C55C8" w14:paraId="3FA9E1E0" w14:textId="77777777" w:rsidTr="00C8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581FADCF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Median Income</w:t>
            </w:r>
          </w:p>
        </w:tc>
        <w:tc>
          <w:tcPr>
            <w:tcW w:w="2514" w:type="pct"/>
            <w:shd w:val="clear" w:color="auto" w:fill="auto"/>
            <w:hideMark/>
          </w:tcPr>
          <w:p w14:paraId="525BC7B3" w14:textId="77777777" w:rsidR="003210D4" w:rsidRPr="007C55C8" w:rsidRDefault="003210D4" w:rsidP="000A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Continuous variable (US dollars)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2608EE47" w14:textId="77777777" w:rsidR="003210D4" w:rsidRPr="007C55C8" w:rsidRDefault="003210D4" w:rsidP="000A2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3.94</w:t>
            </w:r>
          </w:p>
        </w:tc>
      </w:tr>
      <w:tr w:rsidR="003210D4" w:rsidRPr="007C55C8" w14:paraId="4D730181" w14:textId="77777777" w:rsidTr="00C84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734B1E2C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Total Charges</w:t>
            </w:r>
          </w:p>
        </w:tc>
        <w:tc>
          <w:tcPr>
            <w:tcW w:w="2514" w:type="pct"/>
            <w:shd w:val="clear" w:color="auto" w:fill="auto"/>
            <w:hideMark/>
          </w:tcPr>
          <w:p w14:paraId="23D168FC" w14:textId="77777777" w:rsidR="003210D4" w:rsidRPr="007C55C8" w:rsidRDefault="003210D4" w:rsidP="000A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Continuous variable (US dollars)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33B54DB6" w14:textId="77777777" w:rsidR="003210D4" w:rsidRPr="007C55C8" w:rsidRDefault="003210D4" w:rsidP="000A2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0.39</w:t>
            </w:r>
          </w:p>
        </w:tc>
      </w:tr>
      <w:tr w:rsidR="003210D4" w:rsidRPr="007C55C8" w14:paraId="20CEEF39" w14:textId="77777777" w:rsidTr="00C8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500D8927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Hospital Teaching Status</w:t>
            </w:r>
          </w:p>
        </w:tc>
        <w:tc>
          <w:tcPr>
            <w:tcW w:w="2514" w:type="pct"/>
            <w:shd w:val="clear" w:color="auto" w:fill="auto"/>
          </w:tcPr>
          <w:p w14:paraId="32538E76" w14:textId="77777777" w:rsidR="003210D4" w:rsidRPr="007C55C8" w:rsidRDefault="003210D4" w:rsidP="000A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Rural/Urban non-teaching/Urban teaching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4A8D10EB" w14:textId="77777777" w:rsidR="003210D4" w:rsidRPr="007C55C8" w:rsidRDefault="003210D4" w:rsidP="000A2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10D4" w:rsidRPr="007C55C8" w14:paraId="4F1437DC" w14:textId="77777777" w:rsidTr="00C84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3DBC2E1B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Hospital Region</w:t>
            </w:r>
          </w:p>
        </w:tc>
        <w:tc>
          <w:tcPr>
            <w:tcW w:w="2514" w:type="pct"/>
            <w:shd w:val="clear" w:color="auto" w:fill="auto"/>
          </w:tcPr>
          <w:p w14:paraId="774197D3" w14:textId="77777777" w:rsidR="003210D4" w:rsidRPr="007C55C8" w:rsidRDefault="003210D4" w:rsidP="000A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Northeast/Midwest/South/West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2A6A6793" w14:textId="77777777" w:rsidR="003210D4" w:rsidRPr="007C55C8" w:rsidRDefault="003210D4" w:rsidP="000A2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10D4" w:rsidRPr="007C55C8" w14:paraId="466EAAF3" w14:textId="77777777" w:rsidTr="00C8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55AFDB5F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Hospital Location</w:t>
            </w:r>
          </w:p>
        </w:tc>
        <w:tc>
          <w:tcPr>
            <w:tcW w:w="2514" w:type="pct"/>
            <w:shd w:val="clear" w:color="auto" w:fill="auto"/>
            <w:hideMark/>
          </w:tcPr>
          <w:p w14:paraId="567FAD4B" w14:textId="77777777" w:rsidR="003210D4" w:rsidRPr="007C55C8" w:rsidRDefault="003210D4" w:rsidP="000A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 New England/Middle Atlantic/East North Central/West North Central/South Atlantic/East South Central/West South Central/Mountain/Pacific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7B27F1A8" w14:textId="77777777" w:rsidR="003210D4" w:rsidRPr="007C55C8" w:rsidRDefault="003210D4" w:rsidP="000A2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10D4" w:rsidRPr="007C55C8" w14:paraId="6E492E9B" w14:textId="77777777" w:rsidTr="00C84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</w:tcBorders>
            <w:shd w:val="clear" w:color="auto" w:fill="auto"/>
            <w:hideMark/>
          </w:tcPr>
          <w:p w14:paraId="1EA0FBEE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Length of Stay</w:t>
            </w:r>
          </w:p>
        </w:tc>
        <w:tc>
          <w:tcPr>
            <w:tcW w:w="2514" w:type="pct"/>
            <w:shd w:val="clear" w:color="auto" w:fill="auto"/>
          </w:tcPr>
          <w:p w14:paraId="20ED9029" w14:textId="77777777" w:rsidR="003210D4" w:rsidRPr="007C55C8" w:rsidRDefault="003210D4" w:rsidP="000A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Continuous variable (days)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54C03F4C" w14:textId="77777777" w:rsidR="003210D4" w:rsidRPr="007C55C8" w:rsidRDefault="003210D4" w:rsidP="000A2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210D4" w:rsidRPr="007C55C8" w14:paraId="78FB7C36" w14:textId="77777777" w:rsidTr="00C84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088DF503" w14:textId="77777777" w:rsidR="003210D4" w:rsidRPr="00C849E0" w:rsidRDefault="003210D4" w:rsidP="000A2A84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C849E0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NCHS Urban-Rural Code</w:t>
            </w:r>
          </w:p>
        </w:tc>
        <w:tc>
          <w:tcPr>
            <w:tcW w:w="2514" w:type="pct"/>
            <w:shd w:val="clear" w:color="auto" w:fill="auto"/>
            <w:hideMark/>
          </w:tcPr>
          <w:p w14:paraId="48FD1B94" w14:textId="77777777" w:rsidR="003210D4" w:rsidRPr="007C55C8" w:rsidRDefault="003210D4" w:rsidP="000A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Six-category codes 1/2/3/4/5/6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3117CC0A" w14:textId="77777777" w:rsidR="003210D4" w:rsidRPr="007C55C8" w:rsidRDefault="003210D4" w:rsidP="000A2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55C8">
              <w:rPr>
                <w:rFonts w:cstheme="minorHAnsi"/>
                <w:sz w:val="20"/>
                <w:szCs w:val="20"/>
              </w:rPr>
              <w:t>3.54</w:t>
            </w:r>
          </w:p>
        </w:tc>
      </w:tr>
    </w:tbl>
    <w:p w14:paraId="62D928FD" w14:textId="77777777" w:rsidR="003210D4" w:rsidRPr="0071178B" w:rsidRDefault="003210D4" w:rsidP="003210D4">
      <w:pPr>
        <w:rPr>
          <w:sz w:val="20"/>
          <w:szCs w:val="20"/>
        </w:rPr>
      </w:pPr>
      <w:bookmarkStart w:id="0" w:name="_Hlk80520112"/>
      <w:r w:rsidRPr="0071178B">
        <w:rPr>
          <w:sz w:val="20"/>
          <w:szCs w:val="20"/>
        </w:rPr>
        <w:t>NCHS:</w:t>
      </w:r>
      <w:r w:rsidRPr="0071178B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71178B">
        <w:rPr>
          <w:sz w:val="20"/>
          <w:szCs w:val="20"/>
        </w:rPr>
        <w:t>National Center for Health Statistics</w:t>
      </w:r>
    </w:p>
    <w:p w14:paraId="4006580A" w14:textId="77777777" w:rsidR="003210D4" w:rsidRPr="0071178B" w:rsidRDefault="003210D4" w:rsidP="003210D4">
      <w:pPr>
        <w:rPr>
          <w:sz w:val="20"/>
          <w:szCs w:val="20"/>
        </w:rPr>
      </w:pPr>
      <w:r w:rsidRPr="0071178B">
        <w:rPr>
          <w:sz w:val="20"/>
          <w:szCs w:val="20"/>
        </w:rPr>
        <w:br w:type="page"/>
      </w:r>
    </w:p>
    <w:bookmarkEnd w:id="0"/>
    <w:p w14:paraId="24268E3D" w14:textId="77777777" w:rsidR="003210D4" w:rsidRPr="0071178B" w:rsidRDefault="003210D4" w:rsidP="003210D4">
      <w:pPr>
        <w:rPr>
          <w:sz w:val="20"/>
          <w:szCs w:val="20"/>
        </w:rPr>
      </w:pPr>
      <w:r w:rsidRPr="0071178B">
        <w:rPr>
          <w:sz w:val="20"/>
          <w:szCs w:val="20"/>
        </w:rPr>
        <w:lastRenderedPageBreak/>
        <w:br w:type="page"/>
      </w:r>
    </w:p>
    <w:p w14:paraId="3E48617C" w14:textId="77777777" w:rsidR="00D40F22" w:rsidRDefault="00D40F22"/>
    <w:sectPr w:rsidR="00D40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0D4"/>
    <w:rsid w:val="003210D4"/>
    <w:rsid w:val="0071178B"/>
    <w:rsid w:val="00C70321"/>
    <w:rsid w:val="00C849E0"/>
    <w:rsid w:val="00D4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AFB4"/>
  <w15:chartTrackingRefBased/>
  <w15:docId w15:val="{2F21A7EE-561F-4E7D-B929-BCB82B3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0D4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0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5Dark-Accent5">
    <w:name w:val="Grid Table 5 Dark Accent 5"/>
    <w:basedOn w:val="TableNormal"/>
    <w:uiPriority w:val="50"/>
    <w:rsid w:val="003210D4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3210D4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1">
    <w:name w:val="Grid Table 5 Dark Accent 1"/>
    <w:basedOn w:val="TableNormal"/>
    <w:uiPriority w:val="50"/>
    <w:rsid w:val="003210D4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1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0D4"/>
    <w:rPr>
      <w:rFonts w:eastAsiaTheme="minorHAnsi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0D4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1D74EC76F0543A2A786F7BBB71455" ma:contentTypeVersion="13" ma:contentTypeDescription="Create a new document." ma:contentTypeScope="" ma:versionID="d44ee67e777beb8fb57156f08b7c15d9">
  <xsd:schema xmlns:xsd="http://www.w3.org/2001/XMLSchema" xmlns:xs="http://www.w3.org/2001/XMLSchema" xmlns:p="http://schemas.microsoft.com/office/2006/metadata/properties" xmlns:ns3="25a0bd3e-aadc-4647-897c-4fb5b4ca6f44" xmlns:ns4="26021e78-3421-4d03-b777-6ee7999b1f11" targetNamespace="http://schemas.microsoft.com/office/2006/metadata/properties" ma:root="true" ma:fieldsID="b124179579890ee79a34dd44cff897c4" ns3:_="" ns4:_="">
    <xsd:import namespace="25a0bd3e-aadc-4647-897c-4fb5b4ca6f44"/>
    <xsd:import namespace="26021e78-3421-4d03-b777-6ee7999b1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0bd3e-aadc-4647-897c-4fb5b4ca6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21e78-3421-4d03-b777-6ee7999b1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FB098B-F2E4-4615-B6CB-82BF271A42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DEA2B2-E83B-443C-B8CC-263ECD7EDB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0bd3e-aadc-4647-897c-4fb5b4ca6f44"/>
    <ds:schemaRef ds:uri="26021e78-3421-4d03-b777-6ee7999b1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842C0E-C76A-4361-9176-C75E8EF789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g emeole</cp:lastModifiedBy>
  <cp:revision>4</cp:revision>
  <dcterms:created xsi:type="dcterms:W3CDTF">2021-10-10T20:11:00Z</dcterms:created>
  <dcterms:modified xsi:type="dcterms:W3CDTF">2021-11-17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1D74EC76F0543A2A786F7BBB71455</vt:lpwstr>
  </property>
</Properties>
</file>